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66CD6" w14:textId="77777777" w:rsidR="008D6882" w:rsidRPr="003E79EB" w:rsidRDefault="008D6882" w:rsidP="008D688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23465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.</w:t>
      </w:r>
      <w:r w:rsidRPr="003E79EB">
        <w:rPr>
          <w:rFonts w:ascii="Arial" w:hAnsi="Arial" w:cs="Arial"/>
        </w:rPr>
        <w:t xml:space="preserve"> Guide RNA </w:t>
      </w:r>
      <w:r>
        <w:rPr>
          <w:rFonts w:ascii="Arial" w:hAnsi="Arial" w:cs="Arial"/>
        </w:rPr>
        <w:t>target s</w:t>
      </w:r>
      <w:r w:rsidRPr="003E79EB">
        <w:rPr>
          <w:rFonts w:ascii="Arial" w:hAnsi="Arial" w:cs="Arial"/>
        </w:rPr>
        <w:t>equences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149"/>
        <w:gridCol w:w="3755"/>
      </w:tblGrid>
      <w:tr w:rsidR="008D6882" w:rsidRPr="00077067" w14:paraId="2F6DD87F" w14:textId="77777777" w:rsidTr="00600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2C9A2735" w14:textId="77777777" w:rsidR="008D6882" w:rsidRPr="00077067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>Gene</w:t>
            </w:r>
          </w:p>
        </w:tc>
        <w:tc>
          <w:tcPr>
            <w:tcW w:w="1149" w:type="dxa"/>
            <w:vAlign w:val="center"/>
          </w:tcPr>
          <w:p w14:paraId="30DEF173" w14:textId="77777777" w:rsidR="008D6882" w:rsidRPr="00077067" w:rsidRDefault="008D6882" w:rsidP="006007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>Exon</w:t>
            </w:r>
          </w:p>
        </w:tc>
        <w:tc>
          <w:tcPr>
            <w:tcW w:w="3755" w:type="dxa"/>
            <w:vAlign w:val="center"/>
          </w:tcPr>
          <w:p w14:paraId="73E19068" w14:textId="77777777" w:rsidR="008D6882" w:rsidRPr="00077067" w:rsidRDefault="008D6882" w:rsidP="006007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>Target sequence</w:t>
            </w:r>
          </w:p>
        </w:tc>
      </w:tr>
      <w:tr w:rsidR="008D6882" w:rsidRPr="00077067" w14:paraId="484A5737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24175D93" w14:textId="77777777" w:rsidR="008D6882" w:rsidRPr="00077067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XA-1</w:t>
            </w:r>
          </w:p>
        </w:tc>
        <w:tc>
          <w:tcPr>
            <w:tcW w:w="1149" w:type="dxa"/>
            <w:vAlign w:val="center"/>
          </w:tcPr>
          <w:p w14:paraId="2F6D9749" w14:textId="77777777" w:rsidR="008D6882" w:rsidRPr="00077067" w:rsidRDefault="008D6882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755" w:type="dxa"/>
            <w:vAlign w:val="center"/>
          </w:tcPr>
          <w:p w14:paraId="1A519EEB" w14:textId="77777777" w:rsidR="008D6882" w:rsidRPr="00077067" w:rsidRDefault="008D6882" w:rsidP="006007D3">
            <w:pPr>
              <w:tabs>
                <w:tab w:val="left" w:pos="12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>5’ -</w:t>
            </w:r>
            <w:r>
              <w:rPr>
                <w:rFonts w:ascii="Calibri" w:hAnsi="Calibri" w:cs="Calibri"/>
              </w:rPr>
              <w:t xml:space="preserve"> </w:t>
            </w:r>
            <w:r w:rsidRPr="00C77A84">
              <w:rPr>
                <w:rFonts w:ascii="Calibri" w:hAnsi="Calibri" w:cs="Calibri"/>
              </w:rPr>
              <w:t>CAGGTCACGATAGCGCTGGA</w:t>
            </w:r>
            <w:r w:rsidRPr="00077067">
              <w:rPr>
                <w:rFonts w:ascii="Calibri" w:hAnsi="Calibri" w:cs="Calibri"/>
              </w:rPr>
              <w:tab/>
            </w:r>
          </w:p>
        </w:tc>
      </w:tr>
      <w:tr w:rsidR="008D6882" w:rsidRPr="00077067" w14:paraId="1E8F213A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6700BB82" w14:textId="77777777" w:rsidR="008D6882" w:rsidRPr="00077067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XA-2</w:t>
            </w:r>
          </w:p>
        </w:tc>
        <w:tc>
          <w:tcPr>
            <w:tcW w:w="1149" w:type="dxa"/>
            <w:vAlign w:val="center"/>
          </w:tcPr>
          <w:p w14:paraId="222664F6" w14:textId="77777777" w:rsidR="008D6882" w:rsidRPr="00077067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755" w:type="dxa"/>
            <w:vAlign w:val="center"/>
          </w:tcPr>
          <w:p w14:paraId="35FBF913" w14:textId="77777777" w:rsidR="008D6882" w:rsidRPr="00077067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 xml:space="preserve">5’ - </w:t>
            </w:r>
            <w:r w:rsidRPr="00DE534E">
              <w:rPr>
                <w:rFonts w:ascii="Calibri" w:hAnsi="Calibri" w:cs="Calibri"/>
              </w:rPr>
              <w:t>CCAAAGCCTGGAGCTTGTCA</w:t>
            </w:r>
          </w:p>
        </w:tc>
      </w:tr>
      <w:tr w:rsidR="008D6882" w:rsidRPr="00077067" w14:paraId="124DC175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73FA60F2" w14:textId="77777777" w:rsidR="008D6882" w:rsidRPr="00077067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XB-1</w:t>
            </w:r>
          </w:p>
        </w:tc>
        <w:tc>
          <w:tcPr>
            <w:tcW w:w="1149" w:type="dxa"/>
            <w:vAlign w:val="center"/>
          </w:tcPr>
          <w:p w14:paraId="67660A90" w14:textId="77777777" w:rsidR="008D6882" w:rsidRPr="00077067" w:rsidRDefault="008D6882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755" w:type="dxa"/>
            <w:vAlign w:val="center"/>
          </w:tcPr>
          <w:p w14:paraId="50B030D2" w14:textId="77777777" w:rsidR="008D6882" w:rsidRPr="00077067" w:rsidRDefault="008D6882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 xml:space="preserve">5’ - </w:t>
            </w:r>
            <w:r w:rsidRPr="00DE534E">
              <w:rPr>
                <w:rFonts w:ascii="Calibri" w:hAnsi="Calibri" w:cs="Calibri"/>
              </w:rPr>
              <w:t>GCTGTTGGCGACACTGCTGG</w:t>
            </w:r>
          </w:p>
        </w:tc>
      </w:tr>
      <w:tr w:rsidR="008D6882" w:rsidRPr="00077067" w14:paraId="0BE38052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4C035ED3" w14:textId="77777777" w:rsidR="008D6882" w:rsidRPr="00077067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XB-2</w:t>
            </w:r>
          </w:p>
        </w:tc>
        <w:tc>
          <w:tcPr>
            <w:tcW w:w="1149" w:type="dxa"/>
            <w:vAlign w:val="center"/>
          </w:tcPr>
          <w:p w14:paraId="38599CC5" w14:textId="77777777" w:rsidR="008D6882" w:rsidRPr="00077067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or to 1</w:t>
            </w:r>
          </w:p>
        </w:tc>
        <w:tc>
          <w:tcPr>
            <w:tcW w:w="3755" w:type="dxa"/>
            <w:vAlign w:val="center"/>
          </w:tcPr>
          <w:p w14:paraId="60DFFC6B" w14:textId="77777777" w:rsidR="008D6882" w:rsidRPr="00077067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 xml:space="preserve">5’ - </w:t>
            </w:r>
            <w:r w:rsidRPr="001A796C">
              <w:rPr>
                <w:rFonts w:ascii="Calibri" w:hAnsi="Calibri" w:cs="Calibri"/>
              </w:rPr>
              <w:t>CCGCTCGGCTGCTTTCCGCC</w:t>
            </w:r>
          </w:p>
        </w:tc>
      </w:tr>
      <w:tr w:rsidR="008D6882" w:rsidRPr="00077067" w14:paraId="2DF29F13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31BE8F66" w14:textId="77777777" w:rsidR="008D6882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B-1</w:t>
            </w:r>
          </w:p>
        </w:tc>
        <w:tc>
          <w:tcPr>
            <w:tcW w:w="1149" w:type="dxa"/>
            <w:vAlign w:val="center"/>
          </w:tcPr>
          <w:p w14:paraId="76900C13" w14:textId="77777777" w:rsidR="008D6882" w:rsidRPr="00E01A32" w:rsidRDefault="008D6882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E01A32">
              <w:rPr>
                <w:rFonts w:ascii="Calibri" w:hAnsi="Calibri" w:cs="Calibri"/>
              </w:rPr>
              <w:t>1</w:t>
            </w:r>
          </w:p>
        </w:tc>
        <w:tc>
          <w:tcPr>
            <w:tcW w:w="3755" w:type="dxa"/>
            <w:vAlign w:val="center"/>
          </w:tcPr>
          <w:p w14:paraId="0F2C34CF" w14:textId="77777777" w:rsidR="008D6882" w:rsidRPr="00A4520E" w:rsidRDefault="008D6882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</w:rPr>
              <w:t xml:space="preserve">5’ - </w:t>
            </w:r>
            <w:r w:rsidRPr="00736478">
              <w:rPr>
                <w:rFonts w:ascii="Calibri" w:hAnsi="Calibri" w:cs="Calibri"/>
              </w:rPr>
              <w:t>ACAGAGGGAGGATGCGAACC</w:t>
            </w:r>
          </w:p>
        </w:tc>
      </w:tr>
      <w:tr w:rsidR="008D6882" w:rsidRPr="00077067" w14:paraId="38AABEBF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4FCD6661" w14:textId="77777777" w:rsidR="008D6882" w:rsidRDefault="008D6882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RM</w:t>
            </w:r>
          </w:p>
        </w:tc>
        <w:tc>
          <w:tcPr>
            <w:tcW w:w="1149" w:type="dxa"/>
            <w:vAlign w:val="center"/>
          </w:tcPr>
          <w:p w14:paraId="15DD8636" w14:textId="77777777" w:rsidR="008D6882" w:rsidRPr="00E01A32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3755" w:type="dxa"/>
            <w:vAlign w:val="center"/>
          </w:tcPr>
          <w:p w14:paraId="6E727977" w14:textId="77777777" w:rsidR="008D6882" w:rsidRDefault="008D6882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’ - </w:t>
            </w:r>
            <w:r w:rsidRPr="0052278F">
              <w:rPr>
                <w:rFonts w:ascii="Calibri" w:hAnsi="Calibri" w:cs="Calibri"/>
              </w:rPr>
              <w:t>GGGACGCGAAAGAAACCAGT</w:t>
            </w:r>
          </w:p>
        </w:tc>
      </w:tr>
    </w:tbl>
    <w:p w14:paraId="09646A40" w14:textId="77777777" w:rsidR="008D6882" w:rsidRDefault="008D6882" w:rsidP="008D6882">
      <w:pPr>
        <w:jc w:val="both"/>
        <w:rPr>
          <w:rFonts w:ascii="Arial" w:hAnsi="Arial" w:cs="Arial"/>
        </w:rPr>
      </w:pPr>
    </w:p>
    <w:p w14:paraId="54349870" w14:textId="77777777" w:rsidR="008B4BF9" w:rsidRDefault="008B4BF9"/>
    <w:sectPr w:rsidR="008B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82"/>
    <w:rsid w:val="0034700C"/>
    <w:rsid w:val="008B4BF9"/>
    <w:rsid w:val="008D6882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A9D7"/>
  <w15:chartTrackingRefBased/>
  <w15:docId w15:val="{52C44476-DAEE-4560-B44C-77984CF70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82"/>
  </w:style>
  <w:style w:type="paragraph" w:styleId="Heading1">
    <w:name w:val="heading 1"/>
    <w:basedOn w:val="Normal"/>
    <w:next w:val="Normal"/>
    <w:link w:val="Heading1Char"/>
    <w:uiPriority w:val="9"/>
    <w:qFormat/>
    <w:rsid w:val="008D6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88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D68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2:00Z</dcterms:created>
  <dcterms:modified xsi:type="dcterms:W3CDTF">2025-06-24T08:53:00Z</dcterms:modified>
</cp:coreProperties>
</file>